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AF3347">
      <w:r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4</w:t>
      </w:r>
      <w:r>
        <w:rPr>
          <w:rFonts w:hint="eastAsia"/>
        </w:rPr>
        <w:t>. Correlations Between dFC Stability Indices and Clinical Variables in NT1 Patients</w:t>
      </w:r>
    </w:p>
    <w:tbl>
      <w:tblPr>
        <w:tblStyle w:val="2"/>
        <w:tblpPr w:leftFromText="180" w:rightFromText="180" w:vertAnchor="text" w:horzAnchor="page" w:tblpX="1120" w:tblpY="323"/>
        <w:tblOverlap w:val="never"/>
        <w:tblW w:w="9137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967"/>
        <w:gridCol w:w="2144"/>
        <w:gridCol w:w="921"/>
        <w:gridCol w:w="1644"/>
        <w:gridCol w:w="921"/>
      </w:tblGrid>
      <w:tr w14:paraId="71D07C2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tblHeader/>
        </w:trPr>
        <w:tc>
          <w:tcPr>
            <w:tcW w:w="1540" w:type="dxa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46AA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OI </w:t>
            </w:r>
          </w:p>
          <w:p w14:paraId="424BB3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eak Index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EDAD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in Region</w:t>
            </w:r>
          </w:p>
        </w:tc>
        <w:tc>
          <w:tcPr>
            <w:tcW w:w="2144" w:type="dxa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E3FF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Variable</w:t>
            </w:r>
          </w:p>
        </w:tc>
        <w:tc>
          <w:tcPr>
            <w:tcW w:w="921" w:type="dxa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FEE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1644" w:type="dxa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C61C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 w14:paraId="60C061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uncorrected)</w:t>
            </w:r>
          </w:p>
        </w:tc>
        <w:tc>
          <w:tcPr>
            <w:tcW w:w="921" w:type="dxa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AA02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vertAlign w:val="subscript"/>
                <w:lang w:val="en-US" w:eastAsia="zh-CN"/>
              </w:rPr>
              <w:t>FDR</w:t>
            </w:r>
          </w:p>
        </w:tc>
      </w:tr>
      <w:tr w14:paraId="38EF08C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5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9481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210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AAFC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Somatomotor Cortex</w:t>
            </w:r>
          </w:p>
        </w:tc>
        <w:tc>
          <w:tcPr>
            <w:tcW w:w="214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B7BF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Efficiency</w:t>
            </w:r>
          </w:p>
        </w:tc>
        <w:tc>
          <w:tcPr>
            <w:tcW w:w="9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BF63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5</w:t>
            </w:r>
          </w:p>
        </w:tc>
        <w:tc>
          <w:tcPr>
            <w:tcW w:w="164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FD3B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</w:t>
            </w:r>
          </w:p>
        </w:tc>
        <w:tc>
          <w:tcPr>
            <w:tcW w:w="9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D9BD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6</w:t>
            </w:r>
          </w:p>
        </w:tc>
      </w:tr>
      <w:tr w14:paraId="590DCFC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2399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A56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D551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Efficiency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2CA4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7</w:t>
            </w:r>
            <w:bookmarkStart w:id="0" w:name="_GoBack"/>
            <w:bookmarkEnd w:id="0"/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5BEE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2AF0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6</w:t>
            </w:r>
          </w:p>
        </w:tc>
      </w:tr>
      <w:tr w14:paraId="461B69A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4478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1400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Medial Prefrontal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7278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Efficiency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8D22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6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66E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7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1B1C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2</w:t>
            </w:r>
          </w:p>
        </w:tc>
      </w:tr>
      <w:tr w14:paraId="724FA54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C2A3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2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AB3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6DBB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S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E59A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2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353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1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E6BD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</w:t>
            </w:r>
          </w:p>
        </w:tc>
      </w:tr>
      <w:tr w14:paraId="07100FD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CF70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C688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AB4C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S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34EB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4725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1826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4</w:t>
            </w:r>
          </w:p>
        </w:tc>
      </w:tr>
      <w:tr w14:paraId="0A7B45D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8B42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1E2D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Medial Prefrontal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1ECE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S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ED4D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1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18FA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2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7C1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21</w:t>
            </w:r>
          </w:p>
        </w:tc>
      </w:tr>
      <w:tr w14:paraId="72FB69F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370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2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FF36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A90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Sleep Latency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3DAC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8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5103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91C8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3</w:t>
            </w:r>
          </w:p>
        </w:tc>
      </w:tr>
      <w:tr w14:paraId="22086BD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3CA0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8833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7BE1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Sleep Latency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1FCE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1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6AB4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3265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4</w:t>
            </w:r>
          </w:p>
        </w:tc>
      </w:tr>
      <w:tr w14:paraId="0D831DC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AA73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9003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Medial Prefrontal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6ABB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Sleep Latency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691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6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CC02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6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42E0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15</w:t>
            </w:r>
          </w:p>
        </w:tc>
      </w:tr>
      <w:tr w14:paraId="2A2CBD3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2463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2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2141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7372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REMPs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8063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7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186B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2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BAF6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7</w:t>
            </w:r>
          </w:p>
        </w:tc>
      </w:tr>
      <w:tr w14:paraId="4F8CA08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0A40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D8BA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D4C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REMPs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9C9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FE81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F48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7</w:t>
            </w:r>
          </w:p>
        </w:tc>
      </w:tr>
      <w:tr w14:paraId="78A937B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8D00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782E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Medial Prefrontal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19CB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REMPs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7F65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5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6879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87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3119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49</w:t>
            </w:r>
          </w:p>
        </w:tc>
      </w:tr>
      <w:tr w14:paraId="2D92F50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6808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2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5299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24D1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I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E63B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8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33F2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1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C5FD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4</w:t>
            </w:r>
          </w:p>
        </w:tc>
      </w:tr>
      <w:tr w14:paraId="48B15CE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41FD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EC6E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115D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I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1A9C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469C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2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5797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5</w:t>
            </w:r>
          </w:p>
        </w:tc>
      </w:tr>
      <w:tr w14:paraId="76FE99C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966F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907D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Medial Prefrontal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ABFD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I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2781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4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4864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C368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82</w:t>
            </w:r>
          </w:p>
        </w:tc>
      </w:tr>
      <w:tr w14:paraId="16C2C9B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F2FB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2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865A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7D5D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D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73B4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4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ED0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1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408E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2</w:t>
            </w:r>
          </w:p>
        </w:tc>
      </w:tr>
      <w:tr w14:paraId="1F234C0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AA0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6D3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9CC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D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2C4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6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98B8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76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C5EA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14</w:t>
            </w:r>
          </w:p>
        </w:tc>
      </w:tr>
      <w:tr w14:paraId="602AD87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DBE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B54F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Medial Prefrontal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7F7E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D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4FD8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3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BC1E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74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3E38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74</w:t>
            </w:r>
          </w:p>
        </w:tc>
      </w:tr>
      <w:tr w14:paraId="2878029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5609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2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9818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7F4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A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5710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1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3821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5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3E4B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9</w:t>
            </w:r>
          </w:p>
        </w:tc>
      </w:tr>
      <w:tr w14:paraId="6362B1E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D08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AC58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Somatomotor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1940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A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9887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871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36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9EDB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</w:tr>
      <w:tr w14:paraId="1DEF676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418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6681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26C7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Medial Prefrontal Cortex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472B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A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F394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4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2B1D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98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BC3A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98</w:t>
            </w:r>
          </w:p>
        </w:tc>
      </w:tr>
    </w:tbl>
    <w:p w14:paraId="5BD0BF0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CA4AA9"/>
    <w:rsid w:val="26DE577F"/>
    <w:rsid w:val="4BC6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0</Words>
  <Characters>1289</Characters>
  <Lines>0</Lines>
  <Paragraphs>0</Paragraphs>
  <TotalTime>5</TotalTime>
  <ScaleCrop>false</ScaleCrop>
  <LinksUpToDate>false</LinksUpToDate>
  <CharactersWithSpaces>136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14:40:00Z</dcterms:created>
  <dc:creator>lenovo</dc:creator>
  <cp:lastModifiedBy>dayuwendy</cp:lastModifiedBy>
  <dcterms:modified xsi:type="dcterms:W3CDTF">2026-04-20T14:4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WRkOTA5OWE5NjBiZDZkODc2YzY3YzI3ZjA4MmNmY2QiLCJ1c2VySWQiOiIyMTI1MjcxMTkifQ==</vt:lpwstr>
  </property>
  <property fmtid="{D5CDD505-2E9C-101B-9397-08002B2CF9AE}" pid="4" name="ICV">
    <vt:lpwstr>EBCAF8E6735946978F4C72C374C1A73C_12</vt:lpwstr>
  </property>
</Properties>
</file>